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A1C97C" w14:textId="77777777" w:rsidR="00A41B45" w:rsidRPr="001C7B02" w:rsidRDefault="00A41B45" w:rsidP="00A41B45">
      <w:pPr>
        <w:spacing w:before="120"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bookmarkStart w:id="0" w:name="OLE_LINK3"/>
      <w:r w:rsidRPr="001C7B02">
        <w:rPr>
          <w:rFonts w:ascii="Times New Roman" w:hAnsi="Times New Roman" w:cs="Times New Roman"/>
          <w:b/>
          <w:bCs/>
          <w:sz w:val="24"/>
          <w:szCs w:val="24"/>
          <w:lang w:val="en-CA"/>
        </w:rPr>
        <w:t>Effect of type of anticoagulant, transportation time, and glucose in the culture media on neutrophil viability and function test results in dairy cattle</w:t>
      </w:r>
    </w:p>
    <w:p w14:paraId="18BB7B62" w14:textId="4E81B4F0" w:rsidR="00A41B45" w:rsidRPr="001C7B02" w:rsidRDefault="00A41B45" w:rsidP="00A41B45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1C7B02">
        <w:rPr>
          <w:rFonts w:ascii="Times New Roman" w:hAnsi="Times New Roman" w:cs="Times New Roman"/>
          <w:sz w:val="24"/>
          <w:szCs w:val="24"/>
          <w:lang w:val="en-CA"/>
        </w:rPr>
        <w:t>Sanjana</w:t>
      </w:r>
      <w:bookmarkEnd w:id="0"/>
      <w:r w:rsidRPr="001C7B02">
        <w:rPr>
          <w:rFonts w:ascii="Times New Roman" w:hAnsi="Times New Roman" w:cs="Times New Roman"/>
          <w:sz w:val="24"/>
          <w:szCs w:val="24"/>
          <w:lang w:val="en-CA"/>
        </w:rPr>
        <w:t xml:space="preserve"> Malledevarahalli Chandrappa</w:t>
      </w:r>
      <w:r w:rsidRPr="001C7B0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,2,</w:t>
      </w:r>
      <w:r w:rsidRPr="001C7B02">
        <w:rPr>
          <w:rFonts w:ascii="Arial-BoldMT" w:hAnsi="Arial-BoldMT" w:cs="Arial-BoldMT"/>
          <w:sz w:val="24"/>
          <w:szCs w:val="24"/>
          <w:vertAlign w:val="superscript"/>
          <w:lang w:val="x-none" w:bidi="ar-SA"/>
        </w:rPr>
        <w:t>¶</w:t>
      </w:r>
      <w:r w:rsidRPr="001C7B02">
        <w:rPr>
          <w:rFonts w:ascii="Times New Roman" w:hAnsi="Times New Roman" w:cs="Times New Roman"/>
          <w:sz w:val="24"/>
          <w:szCs w:val="24"/>
          <w:lang w:val="en-CA"/>
        </w:rPr>
        <w:t>, L</w:t>
      </w:r>
      <w:r w:rsidRPr="001C7B02">
        <w:rPr>
          <w:rFonts w:ascii="Times New Roman" w:hAnsi="Times New Roman" w:cs="Times New Roman"/>
          <w:sz w:val="24"/>
          <w:szCs w:val="24"/>
          <w:lang w:val="en-CA" w:eastAsia="zh-CN"/>
        </w:rPr>
        <w:t>ei</w:t>
      </w:r>
      <w:r w:rsidRPr="001C7B02">
        <w:rPr>
          <w:rFonts w:ascii="Times New Roman" w:hAnsi="Times New Roman" w:cs="Times New Roman"/>
          <w:sz w:val="24"/>
          <w:szCs w:val="24"/>
          <w:lang w:val="en-CA"/>
        </w:rPr>
        <w:t xml:space="preserve"> Xie</w:t>
      </w:r>
      <w:r w:rsidRPr="001C7B0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001C7B02">
        <w:rPr>
          <w:rFonts w:ascii="Times New Roman" w:hAnsi="Times New Roman" w:cs="Times New Roman"/>
          <w:sz w:val="24"/>
          <w:szCs w:val="24"/>
          <w:vertAlign w:val="superscript"/>
          <w:lang w:val="en-CA" w:eastAsia="zh-CN"/>
        </w:rPr>
        <w:t>,</w:t>
      </w:r>
      <w:r w:rsidRPr="001C7B02">
        <w:rPr>
          <w:rFonts w:ascii="Arial-BoldMT" w:hAnsi="Arial-BoldMT" w:cs="Arial-BoldMT"/>
          <w:sz w:val="24"/>
          <w:szCs w:val="24"/>
          <w:vertAlign w:val="superscript"/>
          <w:lang w:val="x-none" w:bidi="ar-SA"/>
        </w:rPr>
        <w:t>¶,</w:t>
      </w:r>
      <w:r w:rsidRPr="001C7B0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*</w:t>
      </w:r>
      <w:r w:rsidRPr="001C7B02">
        <w:rPr>
          <w:rFonts w:ascii="Times New Roman" w:hAnsi="Times New Roman" w:cs="Times New Roman"/>
          <w:sz w:val="24"/>
          <w:szCs w:val="24"/>
          <w:lang w:val="en-CA"/>
        </w:rPr>
        <w:t>, Sebastian Gonzalez Andueza</w:t>
      </w:r>
      <w:r w:rsidRPr="001C7B0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001C7B02">
        <w:rPr>
          <w:rFonts w:ascii="Times New Roman" w:hAnsi="Times New Roman" w:cs="Times New Roman"/>
          <w:sz w:val="24"/>
          <w:szCs w:val="24"/>
          <w:lang w:val="en-CA"/>
        </w:rPr>
        <w:t>, Hafez Sadeghi</w:t>
      </w:r>
      <w:r w:rsidRPr="001C7B0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,3</w:t>
      </w:r>
      <w:r w:rsidRPr="001C7B02">
        <w:rPr>
          <w:rFonts w:ascii="Times New Roman" w:hAnsi="Times New Roman" w:cs="Times New Roman"/>
          <w:sz w:val="24"/>
          <w:szCs w:val="24"/>
          <w:lang w:val="en-CA"/>
        </w:rPr>
        <w:t>, Muhammad Hussnain Rashid</w:t>
      </w:r>
      <w:r w:rsidRPr="001C7B0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001C7B02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Pr="001C7B02">
        <w:rPr>
          <w:rFonts w:ascii="Times New Roman" w:hAnsi="Times New Roman" w:cs="Times New Roman"/>
          <w:color w:val="000000"/>
          <w:sz w:val="24"/>
          <w:szCs w:val="24"/>
          <w:lang w:val="en-US"/>
        </w:rPr>
        <w:t>Mehrnaz Niazi</w:t>
      </w:r>
      <w:r w:rsidRPr="001C7B02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1C7B0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1C7B02">
        <w:rPr>
          <w:rFonts w:ascii="Times New Roman" w:hAnsi="Times New Roman" w:cs="Times New Roman"/>
          <w:sz w:val="24"/>
          <w:szCs w:val="24"/>
          <w:lang w:val="en-CA"/>
        </w:rPr>
        <w:t>Kaixi</w:t>
      </w:r>
      <w:proofErr w:type="spellEnd"/>
      <w:r w:rsidRPr="001C7B02">
        <w:rPr>
          <w:rFonts w:ascii="Times New Roman" w:hAnsi="Times New Roman" w:cs="Times New Roman"/>
          <w:sz w:val="24"/>
          <w:szCs w:val="24"/>
          <w:lang w:val="en-CA"/>
        </w:rPr>
        <w:t xml:space="preserve"> Qiao</w:t>
      </w:r>
      <w:r w:rsidRPr="001C7B0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4</w:t>
      </w:r>
      <w:r w:rsidRPr="001C7B02">
        <w:rPr>
          <w:rFonts w:ascii="Times New Roman" w:hAnsi="Times New Roman" w:cs="Times New Roman"/>
          <w:sz w:val="24"/>
          <w:szCs w:val="24"/>
          <w:lang w:val="en-CA"/>
        </w:rPr>
        <w:t xml:space="preserve">, Qiang </w:t>
      </w:r>
      <w:r w:rsidRPr="00847D4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Dong</w:t>
      </w:r>
      <w:r w:rsidR="00847D43" w:rsidRPr="00847D43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,</w:t>
      </w:r>
      <w:r w:rsidRPr="001C7B0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4</w:t>
      </w:r>
      <w:r w:rsidRPr="001C7B02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Pr="001C7B02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Leila Vincenti</w:t>
      </w:r>
      <w:r w:rsidRPr="001C7B0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 w:rsidRPr="001C7B02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, Alessandro Ricci</w:t>
      </w:r>
      <w:r w:rsidRPr="001C7B0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CA"/>
        </w:rPr>
        <w:t>2,&amp;</w:t>
      </w:r>
      <w:r w:rsidRPr="001C7B02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bookmarkStart w:id="1" w:name="OLE_LINK19"/>
      <w:r w:rsidRPr="001C7B02">
        <w:rPr>
          <w:rFonts w:ascii="Times New Roman" w:hAnsi="Times New Roman" w:cs="Times New Roman"/>
          <w:sz w:val="24"/>
          <w:szCs w:val="24"/>
          <w:lang w:val="en-CA"/>
        </w:rPr>
        <w:t>Osvaldo Bogado Pascottini</w:t>
      </w:r>
      <w:bookmarkEnd w:id="1"/>
      <w:r w:rsidRPr="001C7B0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,5,&amp;</w:t>
      </w:r>
      <w:r w:rsidRPr="001C7B02">
        <w:rPr>
          <w:rFonts w:ascii="Times New Roman" w:hAnsi="Times New Roman" w:cs="Times New Roman"/>
          <w:sz w:val="24"/>
          <w:szCs w:val="24"/>
          <w:lang w:val="en-CA"/>
        </w:rPr>
        <w:t xml:space="preserve"> , Geert Opsomer</w:t>
      </w:r>
      <w:r w:rsidRPr="001C7B02">
        <w:rPr>
          <w:rFonts w:ascii="Times New Roman" w:eastAsia="PalatinoLinotype" w:hAnsi="Times New Roman" w:cs="Times New Roman"/>
          <w:sz w:val="24"/>
          <w:szCs w:val="24"/>
          <w:vertAlign w:val="superscript"/>
          <w:lang w:val="en-CA"/>
        </w:rPr>
        <w:t>1,&amp;</w:t>
      </w:r>
    </w:p>
    <w:p w14:paraId="6B791034" w14:textId="77777777" w:rsidR="00A41B45" w:rsidRPr="001C7B02" w:rsidRDefault="00A41B45" w:rsidP="00A41B45">
      <w:pPr>
        <w:spacing w:before="120" w:after="12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CA"/>
        </w:rPr>
      </w:pPr>
      <w:r w:rsidRPr="001C7B02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CA"/>
        </w:rPr>
        <w:t>1</w:t>
      </w:r>
      <w:r w:rsidRPr="001C7B02">
        <w:rPr>
          <w:rFonts w:ascii="Times New Roman" w:hAnsi="Times New Roman" w:cs="Times New Roman"/>
          <w:i/>
          <w:iCs/>
          <w:sz w:val="24"/>
          <w:szCs w:val="24"/>
          <w:lang w:val="en-CA"/>
        </w:rPr>
        <w:t>Department of Internal Medicine, Reproduction and Population Medicine, Faculty of Veterinary Medicine, Ghent University, Merelbeke, 9820, Ghent, Belgium</w:t>
      </w:r>
    </w:p>
    <w:p w14:paraId="1E6F7E2C" w14:textId="77777777" w:rsidR="00A41B45" w:rsidRPr="001C7B02" w:rsidRDefault="00A41B45" w:rsidP="00A41B45">
      <w:pPr>
        <w:spacing w:before="120" w:after="12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CA"/>
        </w:rPr>
      </w:pPr>
      <w:r w:rsidRPr="001C7B02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CA"/>
        </w:rPr>
        <w:t>2</w:t>
      </w:r>
      <w:r w:rsidRPr="001C7B02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Department of Veterinary Sciences, University of Turin, Largo Paolo Braccini 2, </w:t>
      </w:r>
      <w:proofErr w:type="spellStart"/>
      <w:r w:rsidRPr="001C7B02">
        <w:rPr>
          <w:rFonts w:ascii="Times New Roman" w:hAnsi="Times New Roman" w:cs="Times New Roman"/>
          <w:i/>
          <w:iCs/>
          <w:sz w:val="24"/>
          <w:szCs w:val="24"/>
          <w:lang w:val="en-CA"/>
        </w:rPr>
        <w:t>Grugliasco</w:t>
      </w:r>
      <w:proofErr w:type="spellEnd"/>
      <w:r w:rsidRPr="001C7B02">
        <w:rPr>
          <w:rFonts w:ascii="Times New Roman" w:hAnsi="Times New Roman" w:cs="Times New Roman"/>
          <w:i/>
          <w:iCs/>
          <w:sz w:val="24"/>
          <w:szCs w:val="24"/>
          <w:lang w:val="en-CA"/>
        </w:rPr>
        <w:t>, 10095, Turin, Italy</w:t>
      </w:r>
    </w:p>
    <w:p w14:paraId="36482B63" w14:textId="77777777" w:rsidR="00A41B45" w:rsidRPr="001C7B02" w:rsidRDefault="00A41B45" w:rsidP="00A41B45">
      <w:pPr>
        <w:spacing w:before="120" w:after="12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CA"/>
        </w:rPr>
      </w:pPr>
      <w:r w:rsidRPr="001C7B02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CA"/>
        </w:rPr>
        <w:t>3</w:t>
      </w:r>
      <w:r w:rsidRPr="001C7B02">
        <w:rPr>
          <w:rFonts w:ascii="Times New Roman" w:hAnsi="Times New Roman" w:cs="Times New Roman"/>
          <w:i/>
          <w:iCs/>
          <w:sz w:val="24"/>
          <w:szCs w:val="24"/>
          <w:lang w:val="en-CA"/>
        </w:rPr>
        <w:t>College of Veterinary Medicine,</w:t>
      </w:r>
      <w:r w:rsidRPr="001C7B02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CA"/>
        </w:rPr>
        <w:t xml:space="preserve"> </w:t>
      </w:r>
      <w:r w:rsidRPr="001C7B02">
        <w:rPr>
          <w:rFonts w:ascii="Times New Roman" w:hAnsi="Times New Roman" w:cs="Times New Roman"/>
          <w:i/>
          <w:iCs/>
          <w:sz w:val="24"/>
          <w:szCs w:val="24"/>
          <w:lang w:val="en-CA"/>
        </w:rPr>
        <w:t>Oklahoma State University, Stillwater, OK, United States</w:t>
      </w:r>
    </w:p>
    <w:p w14:paraId="09B540CC" w14:textId="77777777" w:rsidR="00A41B45" w:rsidRPr="001C7B02" w:rsidRDefault="00A41B45" w:rsidP="00A41B45">
      <w:pPr>
        <w:spacing w:before="120" w:after="12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CA"/>
        </w:rPr>
      </w:pPr>
      <w:r w:rsidRPr="001C7B02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CA"/>
        </w:rPr>
        <w:t>4</w:t>
      </w:r>
      <w:r w:rsidRPr="001C7B02">
        <w:rPr>
          <w:rFonts w:ascii="Times New Roman" w:hAnsi="Times New Roman" w:cs="Times New Roman"/>
          <w:i/>
          <w:iCs/>
          <w:sz w:val="24"/>
          <w:szCs w:val="24"/>
          <w:lang w:val="en-CA"/>
        </w:rPr>
        <w:t>College of Veterinary Medicine, Northwest A&amp;F University, Y</w:t>
      </w:r>
      <w:r w:rsidRPr="001C7B02">
        <w:rPr>
          <w:rFonts w:ascii="Times New Roman" w:hAnsi="Times New Roman" w:cs="Times New Roman" w:hint="eastAsia"/>
          <w:i/>
          <w:iCs/>
          <w:sz w:val="24"/>
          <w:szCs w:val="24"/>
          <w:lang w:val="en-CA" w:eastAsia="zh-CN"/>
        </w:rPr>
        <w:t>ang</w:t>
      </w:r>
      <w:r w:rsidRPr="001C7B02">
        <w:rPr>
          <w:rFonts w:ascii="Times New Roman" w:hAnsi="Times New Roman" w:cs="Times New Roman"/>
          <w:i/>
          <w:iCs/>
          <w:sz w:val="24"/>
          <w:szCs w:val="24"/>
          <w:lang w:val="en-CA"/>
        </w:rPr>
        <w:t>ling, Shaanxi, 712100, China</w:t>
      </w:r>
    </w:p>
    <w:p w14:paraId="09837EB2" w14:textId="77777777" w:rsidR="00A41B45" w:rsidRPr="001C7B02" w:rsidRDefault="00A41B45" w:rsidP="00A41B45">
      <w:pPr>
        <w:spacing w:before="120" w:after="12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CA"/>
        </w:rPr>
      </w:pPr>
      <w:r w:rsidRPr="001C7B02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CA"/>
        </w:rPr>
        <w:t>5</w:t>
      </w:r>
      <w:r w:rsidRPr="001C7B02">
        <w:rPr>
          <w:rFonts w:ascii="Times New Roman" w:hAnsi="Times New Roman" w:cs="Times New Roman"/>
          <w:i/>
          <w:iCs/>
          <w:sz w:val="24"/>
          <w:szCs w:val="24"/>
          <w:lang w:val="en-CA"/>
        </w:rPr>
        <w:t>School of Veterinary Medicine, University College Dublin, Belfield, Dublin 4, Ireland</w:t>
      </w:r>
    </w:p>
    <w:p w14:paraId="14A02911" w14:textId="77777777" w:rsidR="00A41B45" w:rsidRPr="001C7B02" w:rsidRDefault="00A41B45" w:rsidP="00A41B45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1C7B0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*</w:t>
      </w:r>
      <w:r w:rsidRPr="001C7B02">
        <w:rPr>
          <w:rFonts w:ascii="Times New Roman" w:hAnsi="Times New Roman" w:cs="Times New Roman"/>
          <w:sz w:val="24"/>
          <w:szCs w:val="24"/>
          <w:lang w:val="en-CA"/>
        </w:rPr>
        <w:t xml:space="preserve">Corresponding author: </w:t>
      </w:r>
      <w:hyperlink r:id="rId5" w:history="1">
        <w:r w:rsidRPr="001C7B02">
          <w:rPr>
            <w:rStyle w:val="Hyperlink"/>
            <w:rFonts w:ascii="Times New Roman" w:hAnsi="Times New Roman" w:cs="Times New Roman"/>
            <w:sz w:val="24"/>
            <w:szCs w:val="24"/>
            <w:lang w:val="en-CA"/>
          </w:rPr>
          <w:t>lei.xie@ugent.be</w:t>
        </w:r>
      </w:hyperlink>
    </w:p>
    <w:p w14:paraId="5F541FB4" w14:textId="77777777" w:rsidR="00A41B45" w:rsidRPr="001C7B02" w:rsidRDefault="00A41B45" w:rsidP="00A41B45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1C7B02">
        <w:rPr>
          <w:rFonts w:ascii="Arial-BoldMT" w:hAnsi="Arial-BoldMT" w:cs="Arial-BoldMT"/>
          <w:sz w:val="24"/>
          <w:szCs w:val="24"/>
          <w:vertAlign w:val="superscript"/>
          <w:lang w:val="x-none" w:bidi="ar-SA"/>
        </w:rPr>
        <w:t>¶</w:t>
      </w:r>
      <w:r w:rsidRPr="001C7B02">
        <w:rPr>
          <w:rFonts w:ascii="Times New Roman" w:hAnsi="Times New Roman" w:cs="Times New Roman"/>
          <w:sz w:val="24"/>
          <w:szCs w:val="24"/>
          <w:lang w:val="en-CA"/>
        </w:rPr>
        <w:t>Sanjana Malledevarahalli Chandrappa and Lei Xie should be considered as joint first authors</w:t>
      </w:r>
    </w:p>
    <w:p w14:paraId="5405663C" w14:textId="77777777" w:rsidR="00A41B45" w:rsidRDefault="00A41B45" w:rsidP="00A41B45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  <w:sectPr w:rsidR="00A41B45" w:rsidSect="00A41B4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1C7B0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&amp;</w:t>
      </w:r>
      <w:r w:rsidRPr="001C7B02">
        <w:rPr>
          <w:rFonts w:ascii="Times New Roman" w:hAnsi="Times New Roman" w:cs="Times New Roman"/>
          <w:sz w:val="24"/>
          <w:szCs w:val="24"/>
          <w:lang w:val="en-CA"/>
        </w:rPr>
        <w:t>Alessandro Ricci, Osvaldo Bogado Pascottini, and Geert Opsomer should be considered as joint last authors</w:t>
      </w:r>
    </w:p>
    <w:p w14:paraId="4DF56193" w14:textId="77777777" w:rsidR="00627508" w:rsidRPr="007A5435" w:rsidRDefault="00627508" w:rsidP="00627508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7A5435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>Supplementary Table S1.</w:t>
      </w:r>
      <w:r w:rsidRPr="007A5435">
        <w:rPr>
          <w:rFonts w:ascii="Times New Roman" w:hAnsi="Times New Roman" w:cs="Times New Roman"/>
          <w:sz w:val="24"/>
          <w:szCs w:val="24"/>
          <w:lang w:val="en-CA"/>
        </w:rPr>
        <w:t xml:space="preserve"> Fluorescent dyes and their excitation and emission characteristic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used for the flow cytometric analyses</w:t>
      </w:r>
      <w:r w:rsidRPr="007A5435">
        <w:rPr>
          <w:rFonts w:ascii="Times New Roman" w:hAnsi="Times New Roman" w:cs="Times New Roman"/>
          <w:sz w:val="24"/>
          <w:szCs w:val="24"/>
          <w:lang w:val="en-CA"/>
        </w:rPr>
        <w:t>.</w:t>
      </w:r>
    </w:p>
    <w:tbl>
      <w:tblPr>
        <w:tblStyle w:val="Tabelraster1"/>
        <w:tblW w:w="119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5"/>
        <w:gridCol w:w="1694"/>
        <w:gridCol w:w="1694"/>
        <w:gridCol w:w="1694"/>
        <w:gridCol w:w="3996"/>
      </w:tblGrid>
      <w:tr w:rsidR="00627508" w:rsidRPr="007A5435" w14:paraId="5BD6F3F9" w14:textId="77777777" w:rsidTr="00674AED">
        <w:trPr>
          <w:trHeight w:val="58"/>
          <w:jc w:val="center"/>
        </w:trPr>
        <w:tc>
          <w:tcPr>
            <w:tcW w:w="29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AD15C6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7A54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  <w:t>Fluorescent dye</w:t>
            </w:r>
          </w:p>
        </w:tc>
        <w:tc>
          <w:tcPr>
            <w:tcW w:w="1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2930CF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7A54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  <w:t>Channel</w:t>
            </w:r>
          </w:p>
        </w:tc>
        <w:tc>
          <w:tcPr>
            <w:tcW w:w="1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4253E9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7A54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  <w:t>Excitation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  <w:t xml:space="preserve"> (nm)</w:t>
            </w:r>
          </w:p>
        </w:tc>
        <w:tc>
          <w:tcPr>
            <w:tcW w:w="1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99DBE6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7A54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  <w:t>Emission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  <w:t xml:space="preserve"> (nm)</w:t>
            </w:r>
          </w:p>
        </w:tc>
        <w:tc>
          <w:tcPr>
            <w:tcW w:w="39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95E09E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CA"/>
              </w:rPr>
              <w:t>Flow cytometric parameter</w:t>
            </w:r>
          </w:p>
        </w:tc>
      </w:tr>
      <w:tr w:rsidR="00627508" w:rsidRPr="007A5435" w14:paraId="3A29C776" w14:textId="77777777" w:rsidTr="00674AED">
        <w:trPr>
          <w:trHeight w:val="916"/>
          <w:jc w:val="center"/>
        </w:trPr>
        <w:tc>
          <w:tcPr>
            <w:tcW w:w="290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05A8AD8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CA"/>
              </w:rPr>
            </w:pPr>
            <w:r w:rsidRPr="007A543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CA"/>
              </w:rPr>
              <w:t>Alexa Fluor 647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D762F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A54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  <w:t>APC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BAA43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  <w:t>638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FA73B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  <w:t>660/20</w:t>
            </w:r>
          </w:p>
        </w:tc>
        <w:tc>
          <w:tcPr>
            <w:tcW w:w="39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7F4292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A54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  <w:t>Viability assessment (secondary antibody)</w:t>
            </w:r>
          </w:p>
        </w:tc>
      </w:tr>
      <w:tr w:rsidR="00627508" w:rsidRPr="007A5435" w14:paraId="7B20F5DF" w14:textId="77777777" w:rsidTr="00A179F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16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14:paraId="6FD5CD69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CA"/>
              </w:rPr>
            </w:pPr>
            <w:r w:rsidRPr="007A543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CA"/>
              </w:rPr>
              <w:t>Annexin-V-</w:t>
            </w:r>
            <w:proofErr w:type="spellStart"/>
            <w:r w:rsidRPr="007A543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CA"/>
              </w:rPr>
              <w:t>Fluos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8362349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A54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  <w:t>FIT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4FF4A852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  <w:t>48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7EA34EB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A54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  <w:t>525/40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14:paraId="6EFD011F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A54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  <w:t>Viability assessment (Apoptosis)</w:t>
            </w:r>
          </w:p>
        </w:tc>
      </w:tr>
      <w:tr w:rsidR="00627508" w:rsidRPr="007A5435" w14:paraId="2948F632" w14:textId="77777777" w:rsidTr="00A179F6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16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14:paraId="3A8576B4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CA"/>
              </w:rPr>
            </w:pPr>
            <w:r w:rsidRPr="007A543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CA"/>
              </w:rPr>
              <w:t>Propidium Iodid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2D27B9A0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A54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  <w:t>P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808E79E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  <w:t>48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8AA96F4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  <w:t>585/4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</w:tcPr>
          <w:p w14:paraId="036DE077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A54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  <w:t>Viability assessment (Necrosis)</w:t>
            </w:r>
          </w:p>
        </w:tc>
      </w:tr>
      <w:tr w:rsidR="00627508" w:rsidRPr="007A5435" w14:paraId="20F13DEE" w14:textId="77777777" w:rsidTr="00A179F6">
        <w:trPr>
          <w:trHeight w:val="916"/>
          <w:jc w:val="center"/>
        </w:trPr>
        <w:tc>
          <w:tcPr>
            <w:tcW w:w="2905" w:type="dxa"/>
            <w:shd w:val="clear" w:color="auto" w:fill="auto"/>
            <w:vAlign w:val="center"/>
          </w:tcPr>
          <w:p w14:paraId="6F19A225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CA"/>
              </w:rPr>
            </w:pPr>
            <w:r w:rsidRPr="007A543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CA"/>
              </w:rPr>
              <w:t>H2DCFDA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6E584E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A54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  <w:t>FITC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3E93B6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  <w:t>488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B56BC2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  <w:t>525/40</w:t>
            </w:r>
          </w:p>
        </w:tc>
        <w:tc>
          <w:tcPr>
            <w:tcW w:w="3996" w:type="dxa"/>
            <w:tcBorders>
              <w:top w:val="nil"/>
              <w:left w:val="nil"/>
              <w:right w:val="nil"/>
            </w:tcBorders>
            <w:vAlign w:val="center"/>
          </w:tcPr>
          <w:p w14:paraId="16F3C5A0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A54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  <w:t>Oxidative Burst</w:t>
            </w:r>
          </w:p>
        </w:tc>
      </w:tr>
      <w:tr w:rsidR="00627508" w:rsidRPr="007A5435" w14:paraId="508683E5" w14:textId="77777777" w:rsidTr="00674AED">
        <w:trPr>
          <w:trHeight w:val="916"/>
          <w:jc w:val="center"/>
        </w:trPr>
        <w:tc>
          <w:tcPr>
            <w:tcW w:w="290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1E18CC8" w14:textId="70F7DC5E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CA"/>
              </w:rPr>
            </w:pPr>
            <w:proofErr w:type="spellStart"/>
            <w:r w:rsidRPr="007A543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>FluoSpheres</w:t>
            </w:r>
            <w:proofErr w:type="spellEnd"/>
            <w:r w:rsidRPr="007A543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CA"/>
              </w:rPr>
              <w:t xml:space="preserve"> yellow green</w:t>
            </w:r>
          </w:p>
        </w:tc>
        <w:tc>
          <w:tcPr>
            <w:tcW w:w="16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E2ACC6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A54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  <w:t>FITC</w:t>
            </w:r>
          </w:p>
        </w:tc>
        <w:tc>
          <w:tcPr>
            <w:tcW w:w="16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0AF2C9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  <w:t>488</w:t>
            </w:r>
          </w:p>
        </w:tc>
        <w:tc>
          <w:tcPr>
            <w:tcW w:w="16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10CE1A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  <w:t>525/40</w:t>
            </w:r>
          </w:p>
        </w:tc>
        <w:tc>
          <w:tcPr>
            <w:tcW w:w="399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1BFA76B" w14:textId="77777777" w:rsidR="00627508" w:rsidRPr="007A5435" w:rsidRDefault="00627508" w:rsidP="004F4FA7">
            <w:pPr>
              <w:spacing w:before="24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A54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CA"/>
              </w:rPr>
              <w:t>Phagocytosis</w:t>
            </w:r>
          </w:p>
        </w:tc>
      </w:tr>
    </w:tbl>
    <w:p w14:paraId="2B0E9AC3" w14:textId="043B8677" w:rsidR="00A179F6" w:rsidRDefault="00A179F6"/>
    <w:p w14:paraId="3A47494F" w14:textId="4AD442FE" w:rsidR="00A179F6" w:rsidRDefault="00A179F6"/>
    <w:sectPr w:rsidR="00A179F6" w:rsidSect="00A41B4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Linotype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C0tDQ1MjWxsDQyN7ZU0lEKTi0uzszPAykwqgUAstwNWSwAAAA="/>
  </w:docVars>
  <w:rsids>
    <w:rsidRoot w:val="009A0D2C"/>
    <w:rsid w:val="0002240F"/>
    <w:rsid w:val="0006297A"/>
    <w:rsid w:val="000834E8"/>
    <w:rsid w:val="000F3646"/>
    <w:rsid w:val="001A4366"/>
    <w:rsid w:val="002467B2"/>
    <w:rsid w:val="002A2C1F"/>
    <w:rsid w:val="002C592D"/>
    <w:rsid w:val="002E53CE"/>
    <w:rsid w:val="0032561C"/>
    <w:rsid w:val="0034738C"/>
    <w:rsid w:val="00543E30"/>
    <w:rsid w:val="0055385D"/>
    <w:rsid w:val="005D2911"/>
    <w:rsid w:val="00627508"/>
    <w:rsid w:val="00674AED"/>
    <w:rsid w:val="0077523F"/>
    <w:rsid w:val="007B3B0A"/>
    <w:rsid w:val="00825C56"/>
    <w:rsid w:val="00846FB6"/>
    <w:rsid w:val="00847D43"/>
    <w:rsid w:val="008D1236"/>
    <w:rsid w:val="00973365"/>
    <w:rsid w:val="00984AA2"/>
    <w:rsid w:val="009A0D2C"/>
    <w:rsid w:val="00A179F6"/>
    <w:rsid w:val="00A35A57"/>
    <w:rsid w:val="00A41B45"/>
    <w:rsid w:val="00B53191"/>
    <w:rsid w:val="00B60502"/>
    <w:rsid w:val="00B95976"/>
    <w:rsid w:val="00C86438"/>
    <w:rsid w:val="00CA1A7D"/>
    <w:rsid w:val="00D370AA"/>
    <w:rsid w:val="00D446D1"/>
    <w:rsid w:val="00F56D47"/>
    <w:rsid w:val="00F84A06"/>
    <w:rsid w:val="00F86857"/>
    <w:rsid w:val="00FD14D3"/>
    <w:rsid w:val="00FF5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2887A"/>
  <w15:chartTrackingRefBased/>
  <w15:docId w15:val="{623EF5F3-E149-45A0-B406-B0406B2D7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2"/>
        <w:szCs w:val="22"/>
        <w:lang w:val="en-IN" w:eastAsia="en-US" w:bidi="k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Tung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39"/>
    <w:rsid w:val="00627508"/>
    <w:pPr>
      <w:spacing w:after="0" w:line="240" w:lineRule="auto"/>
    </w:pPr>
    <w:rPr>
      <w:lang w:val="nl-BE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27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31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19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2561C"/>
    <w:pPr>
      <w:spacing w:after="0" w:line="240" w:lineRule="auto"/>
    </w:pPr>
    <w:rPr>
      <w:rFonts w:cs="Tunga"/>
    </w:rPr>
  </w:style>
  <w:style w:type="character" w:styleId="Hyperlink">
    <w:name w:val="Hyperlink"/>
    <w:basedOn w:val="DefaultParagraphFont"/>
    <w:uiPriority w:val="99"/>
    <w:unhideWhenUsed/>
    <w:rsid w:val="00A41B4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068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lei.xie@ugent.b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36CE8F-FDF7-4725-99D8-2000EC108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na mc</dc:creator>
  <cp:keywords/>
  <dc:description/>
  <cp:lastModifiedBy>Lei Xie</cp:lastModifiedBy>
  <cp:revision>3</cp:revision>
  <dcterms:created xsi:type="dcterms:W3CDTF">2024-07-25T09:29:00Z</dcterms:created>
  <dcterms:modified xsi:type="dcterms:W3CDTF">2024-09-28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61727623c9814fcbf147908933bc55fa15499f2104adde711159bc6eb2f72a</vt:lpwstr>
  </property>
</Properties>
</file>